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F282D" w14:textId="6995B4E2" w:rsidR="001A6BB3" w:rsidRDefault="001A6BB3" w:rsidP="001A6BB3">
      <w:pPr>
        <w:spacing w:line="360" w:lineRule="auto"/>
        <w:jc w:val="center"/>
        <w:rPr>
          <w:rFonts w:eastAsia="宋体" w:cs="Times New Roman"/>
          <w:sz w:val="24"/>
        </w:rPr>
      </w:pPr>
      <w:r w:rsidRPr="001A6BB3">
        <w:rPr>
          <w:rFonts w:eastAsia="宋体" w:cs="Times New Roman"/>
          <w:sz w:val="24"/>
        </w:rPr>
        <w:t>Supplementary materials</w:t>
      </w:r>
    </w:p>
    <w:p w14:paraId="19BFAE40" w14:textId="1D4BE4E7" w:rsidR="001A6BB3" w:rsidRPr="009D6ACF" w:rsidRDefault="001A6BB3" w:rsidP="001376D9">
      <w:pPr>
        <w:spacing w:line="360" w:lineRule="auto"/>
        <w:jc w:val="center"/>
        <w:rPr>
          <w:rFonts w:eastAsia="宋体" w:cs="Times New Roman"/>
          <w:kern w:val="0"/>
          <w:sz w:val="21"/>
          <w:szCs w:val="21"/>
        </w:rPr>
      </w:pPr>
      <w:r w:rsidRPr="009D6ACF">
        <w:rPr>
          <w:rFonts w:eastAsia="宋体" w:cs="Times New Roman"/>
          <w:kern w:val="0"/>
          <w:sz w:val="21"/>
          <w:szCs w:val="21"/>
        </w:rPr>
        <w:t xml:space="preserve">Supplementary Table 1 The relationship between CKD and </w:t>
      </w:r>
      <w:r w:rsidRPr="009D6ACF">
        <w:rPr>
          <w:rFonts w:eastAsia="宋体" w:cs="Times New Roman" w:hint="eastAsia"/>
          <w:kern w:val="0"/>
          <w:sz w:val="21"/>
          <w:szCs w:val="21"/>
        </w:rPr>
        <w:t>number</w:t>
      </w:r>
      <w:r w:rsidRPr="009D6ACF">
        <w:rPr>
          <w:rFonts w:eastAsia="宋体" w:cs="Times New Roman"/>
          <w:kern w:val="0"/>
          <w:sz w:val="21"/>
          <w:szCs w:val="21"/>
        </w:rPr>
        <w:t xml:space="preserve"> of medications in logistic regression model</w:t>
      </w:r>
    </w:p>
    <w:tbl>
      <w:tblPr>
        <w:tblStyle w:val="a7"/>
        <w:tblW w:w="546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975"/>
        <w:gridCol w:w="1299"/>
        <w:gridCol w:w="1087"/>
        <w:gridCol w:w="2410"/>
        <w:gridCol w:w="1275"/>
      </w:tblGrid>
      <w:tr w:rsidR="009D6ACF" w:rsidRPr="009D6ACF" w14:paraId="5F622594" w14:textId="77777777" w:rsidTr="001376D9">
        <w:trPr>
          <w:tblHeader/>
          <w:jc w:val="center"/>
        </w:trPr>
        <w:tc>
          <w:tcPr>
            <w:tcW w:w="2026" w:type="dxa"/>
          </w:tcPr>
          <w:p w14:paraId="698C95A1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Variable</w:t>
            </w:r>
          </w:p>
        </w:tc>
        <w:tc>
          <w:tcPr>
            <w:tcW w:w="975" w:type="dxa"/>
          </w:tcPr>
          <w:p w14:paraId="51552D2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B</w:t>
            </w:r>
          </w:p>
        </w:tc>
        <w:tc>
          <w:tcPr>
            <w:tcW w:w="1299" w:type="dxa"/>
          </w:tcPr>
          <w:p w14:paraId="4BB25868" w14:textId="77777777" w:rsidR="001A6BB3" w:rsidRPr="009D6ACF" w:rsidRDefault="00000000" w:rsidP="00394ACD">
            <w:pPr>
              <w:tabs>
                <w:tab w:val="left" w:pos="4721"/>
              </w:tabs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0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1"/>
                        <w:szCs w:val="21"/>
                      </w:rPr>
                      <m:t>S</m:t>
                    </m:r>
                  </m:e>
                  <m:sub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kern w:val="0"/>
                            <w:sz w:val="21"/>
                            <w:szCs w:val="21"/>
                          </w:rPr>
                        </m:ctrlPr>
                      </m:barPr>
                      <m:e>
                        <m:r>
                          <w:rPr>
                            <w:rFonts w:ascii="Cambria Math" w:eastAsia="宋体" w:hAnsi="Cambria Math" w:cs="Times New Roman"/>
                            <w:kern w:val="0"/>
                            <w:sz w:val="21"/>
                            <w:szCs w:val="21"/>
                          </w:rPr>
                          <m:t>x</m:t>
                        </m:r>
                      </m:e>
                    </m:bar>
                  </m:sub>
                </m:sSub>
              </m:oMath>
            </m:oMathPara>
          </w:p>
        </w:tc>
        <w:tc>
          <w:tcPr>
            <w:tcW w:w="1087" w:type="dxa"/>
          </w:tcPr>
          <w:p w14:paraId="13F677CF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Wald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sym w:font="Symbol" w:char="F063"/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15EF47F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OR 95%CI</w:t>
            </w:r>
          </w:p>
        </w:tc>
        <w:tc>
          <w:tcPr>
            <w:tcW w:w="1275" w:type="dxa"/>
          </w:tcPr>
          <w:p w14:paraId="62D6A418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9D6ACF" w:rsidRPr="009D6ACF" w14:paraId="6A540ED3" w14:textId="77777777" w:rsidTr="001376D9">
        <w:trPr>
          <w:jc w:val="center"/>
        </w:trPr>
        <w:tc>
          <w:tcPr>
            <w:tcW w:w="2026" w:type="dxa"/>
          </w:tcPr>
          <w:p w14:paraId="5348781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Age</w:t>
            </w:r>
          </w:p>
          <w:p w14:paraId="1E3384E3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ender (female)</w:t>
            </w:r>
          </w:p>
          <w:p w14:paraId="397DC857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omorbidities (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Yes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297B7D36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S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BP (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mm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Hg)</w:t>
            </w:r>
          </w:p>
          <w:p w14:paraId="017F3EA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D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BP (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mm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Hg)</w:t>
            </w:r>
          </w:p>
          <w:p w14:paraId="09939C2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W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 (cm)</w:t>
            </w:r>
          </w:p>
          <w:p w14:paraId="7EDA7E4C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BMI (kg/m2)</w:t>
            </w:r>
          </w:p>
          <w:p w14:paraId="1F2C382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WBC (109/L)</w:t>
            </w:r>
          </w:p>
          <w:p w14:paraId="7E73599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G (mmol/L)</w:t>
            </w:r>
          </w:p>
          <w:p w14:paraId="2A40770E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LDL-C (mmol/L)</w:t>
            </w:r>
          </w:p>
          <w:p w14:paraId="06242A55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BUN (mmol/L)</w:t>
            </w:r>
          </w:p>
          <w:p w14:paraId="0D8B5632" w14:textId="1376CDA0" w:rsidR="00DF7359" w:rsidRPr="009D6ACF" w:rsidRDefault="00DF7359" w:rsidP="00DF7359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BIL (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sym w:font="Symbol" w:char="F06D"/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mol/L)</w:t>
            </w:r>
          </w:p>
          <w:p w14:paraId="3478B4F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N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 of medication</w:t>
            </w:r>
          </w:p>
          <w:p w14:paraId="15C3BA35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</w:p>
          <w:p w14:paraId="10CB3F80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</w:p>
          <w:p w14:paraId="604FC67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</w:p>
          <w:p w14:paraId="6F7DF9E7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</w:p>
          <w:p w14:paraId="4EE90CF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</w:t>
            </w:r>
          </w:p>
          <w:p w14:paraId="5DA3A89D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5</w:t>
            </w:r>
          </w:p>
          <w:p w14:paraId="6A88680C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</w:p>
          <w:p w14:paraId="0E0C8C7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</w:p>
          <w:p w14:paraId="1275B7F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</w:t>
            </w:r>
          </w:p>
        </w:tc>
        <w:tc>
          <w:tcPr>
            <w:tcW w:w="975" w:type="dxa"/>
          </w:tcPr>
          <w:p w14:paraId="491ED5BF" w14:textId="5AA0A0AB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10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</w:p>
          <w:p w14:paraId="3EFACC84" w14:textId="4C43F5B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0.2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0</w:t>
            </w:r>
          </w:p>
          <w:p w14:paraId="3684AC69" w14:textId="4BB9C231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0.22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</w:p>
          <w:p w14:paraId="1AD7046D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12</w:t>
            </w:r>
          </w:p>
          <w:p w14:paraId="45D179A0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1</w:t>
            </w:r>
          </w:p>
          <w:p w14:paraId="1033D987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1</w:t>
            </w:r>
          </w:p>
          <w:p w14:paraId="302CC0D3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49</w:t>
            </w:r>
          </w:p>
          <w:p w14:paraId="3FEE1BA5" w14:textId="4A6106E5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10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</w:p>
          <w:p w14:paraId="2CA75D3D" w14:textId="746B9FBE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99</w:t>
            </w:r>
          </w:p>
          <w:p w14:paraId="2BB0ADE6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0.092</w:t>
            </w:r>
          </w:p>
          <w:p w14:paraId="340C27FF" w14:textId="1CE00756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7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</w:t>
            </w:r>
          </w:p>
          <w:p w14:paraId="1BA89820" w14:textId="10B32EFC" w:rsidR="00DF7359" w:rsidRPr="009D6ACF" w:rsidRDefault="00DF7359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-0.007</w:t>
            </w:r>
          </w:p>
          <w:p w14:paraId="51673A80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  <w:p w14:paraId="003C2AAD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  <w:p w14:paraId="1F3DF116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408</w:t>
            </w:r>
          </w:p>
          <w:p w14:paraId="2656A25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461</w:t>
            </w:r>
          </w:p>
          <w:p w14:paraId="649F11E3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528</w:t>
            </w:r>
          </w:p>
          <w:p w14:paraId="457E1E56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483</w:t>
            </w:r>
          </w:p>
          <w:p w14:paraId="125EA02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194</w:t>
            </w:r>
          </w:p>
          <w:p w14:paraId="53331358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.089</w:t>
            </w:r>
          </w:p>
          <w:p w14:paraId="6979F7A0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205</w:t>
            </w:r>
          </w:p>
          <w:p w14:paraId="071D9B1B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.557</w:t>
            </w:r>
          </w:p>
        </w:tc>
        <w:tc>
          <w:tcPr>
            <w:tcW w:w="1299" w:type="dxa"/>
          </w:tcPr>
          <w:p w14:paraId="15D41674" w14:textId="6C2998BC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1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</w:p>
          <w:p w14:paraId="046E2A1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119</w:t>
            </w:r>
          </w:p>
          <w:p w14:paraId="1151BF47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137</w:t>
            </w:r>
          </w:p>
          <w:p w14:paraId="0823B122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5</w:t>
            </w:r>
          </w:p>
          <w:p w14:paraId="5C4F0A8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8</w:t>
            </w:r>
          </w:p>
          <w:p w14:paraId="5F534763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11</w:t>
            </w:r>
          </w:p>
          <w:p w14:paraId="18E68E37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28</w:t>
            </w:r>
          </w:p>
          <w:p w14:paraId="5FEA8103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30</w:t>
            </w:r>
          </w:p>
          <w:p w14:paraId="4264304C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34</w:t>
            </w:r>
          </w:p>
          <w:p w14:paraId="189DB625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69</w:t>
            </w:r>
          </w:p>
          <w:p w14:paraId="75615772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24</w:t>
            </w:r>
          </w:p>
          <w:p w14:paraId="202DDA02" w14:textId="210A1DBA" w:rsidR="00DF7359" w:rsidRPr="009D6ACF" w:rsidRDefault="00DF7359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.010</w:t>
            </w:r>
          </w:p>
          <w:p w14:paraId="32649E7C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  <w:p w14:paraId="5920CE71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  <w:p w14:paraId="5A9CA542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160</w:t>
            </w:r>
          </w:p>
          <w:p w14:paraId="467CB782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156</w:t>
            </w:r>
          </w:p>
          <w:p w14:paraId="3998CA9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186</w:t>
            </w:r>
          </w:p>
          <w:p w14:paraId="35A1174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226</w:t>
            </w:r>
          </w:p>
          <w:p w14:paraId="00074535" w14:textId="1AFCA82F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3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</w:t>
            </w:r>
          </w:p>
          <w:p w14:paraId="31F6B522" w14:textId="725F6492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07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</w:p>
          <w:p w14:paraId="608F99A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951</w:t>
            </w:r>
          </w:p>
          <w:p w14:paraId="00060A37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427</w:t>
            </w:r>
          </w:p>
        </w:tc>
        <w:tc>
          <w:tcPr>
            <w:tcW w:w="1087" w:type="dxa"/>
          </w:tcPr>
          <w:p w14:paraId="02C28719" w14:textId="62108E33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86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73</w:t>
            </w:r>
          </w:p>
          <w:p w14:paraId="7BC57683" w14:textId="7E179A5F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01</w:t>
            </w:r>
          </w:p>
          <w:p w14:paraId="6160826F" w14:textId="11EBC471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32</w:t>
            </w:r>
          </w:p>
          <w:p w14:paraId="4E78B3EA" w14:textId="3D6B5ED3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7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66</w:t>
            </w:r>
          </w:p>
          <w:p w14:paraId="079AFED0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5</w:t>
            </w:r>
          </w:p>
          <w:p w14:paraId="602E2D21" w14:textId="331AC156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</w:t>
            </w:r>
          </w:p>
          <w:p w14:paraId="66863456" w14:textId="3DDEDB6F" w:rsidR="001A6BB3" w:rsidRPr="009D6ACF" w:rsidRDefault="00DF7359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 w:rsidR="001A6BB3"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993</w:t>
            </w:r>
          </w:p>
          <w:p w14:paraId="4592AFEB" w14:textId="57029535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72</w:t>
            </w:r>
          </w:p>
          <w:p w14:paraId="27739AB2" w14:textId="63C8B896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8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50</w:t>
            </w:r>
          </w:p>
          <w:p w14:paraId="19026DB7" w14:textId="0515DE72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66</w:t>
            </w:r>
          </w:p>
          <w:p w14:paraId="0D37D129" w14:textId="73783695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1.0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7</w:t>
            </w:r>
          </w:p>
          <w:p w14:paraId="23DC02BE" w14:textId="2DD05189" w:rsidR="00DF7359" w:rsidRPr="009D6ACF" w:rsidRDefault="00DF7359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.500</w:t>
            </w:r>
          </w:p>
          <w:p w14:paraId="315FD6E8" w14:textId="75202BFD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6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93</w:t>
            </w:r>
          </w:p>
          <w:p w14:paraId="44C440EC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  <w:p w14:paraId="37FB71E1" w14:textId="0706321D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6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31</w:t>
            </w:r>
          </w:p>
          <w:p w14:paraId="444C9DE7" w14:textId="06C9E74E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8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19</w:t>
            </w:r>
          </w:p>
          <w:p w14:paraId="4A52869A" w14:textId="7356A656" w:rsidR="001A6BB3" w:rsidRPr="009D6ACF" w:rsidRDefault="00DF7359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  <w:r w:rsidR="001A6BB3"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973</w:t>
            </w:r>
          </w:p>
          <w:p w14:paraId="5B029A0F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4.571</w:t>
            </w:r>
          </w:p>
          <w:p w14:paraId="0DDD22AB" w14:textId="46FA6896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0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51</w:t>
            </w:r>
          </w:p>
          <w:p w14:paraId="7787BF34" w14:textId="4CE08B63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.8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5</w:t>
            </w:r>
          </w:p>
          <w:p w14:paraId="2DBF19DD" w14:textId="62C5C301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66</w:t>
            </w:r>
          </w:p>
          <w:p w14:paraId="17500363" w14:textId="7F002B4D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93</w:t>
            </w:r>
          </w:p>
        </w:tc>
        <w:tc>
          <w:tcPr>
            <w:tcW w:w="2410" w:type="dxa"/>
          </w:tcPr>
          <w:p w14:paraId="739EA71B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1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088-1.138)</w:t>
            </w:r>
          </w:p>
          <w:p w14:paraId="287DB537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8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6(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38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1.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8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799DC2F0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0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0.611-1.04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344C67B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0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004-1.022)</w:t>
            </w:r>
          </w:p>
          <w:p w14:paraId="72340BD5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01(0.985-1.0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51B6CC3C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01(0.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979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1.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23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6CC5FC53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5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0.994-1.110)</w:t>
            </w:r>
          </w:p>
          <w:p w14:paraId="026DF6E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9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04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1.17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4FA52A52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1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03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1.18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0E556D0D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9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0.79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1.04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7E454D5B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8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033-1.133)</w:t>
            </w:r>
          </w:p>
          <w:p w14:paraId="2A2A9EC9" w14:textId="04EA67D8" w:rsidR="00DF7359" w:rsidRPr="009D6ACF" w:rsidRDefault="00DF7359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.993(0.974-1.012)</w:t>
            </w:r>
          </w:p>
          <w:p w14:paraId="43B5A0C2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  <w:p w14:paraId="29E5005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Reference</w:t>
            </w:r>
          </w:p>
          <w:p w14:paraId="514A65CA" w14:textId="6E2EC5EB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50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0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2.0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4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2E2FD6F7" w14:textId="0343269A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58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16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2.1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9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7C56A0BC" w14:textId="6F98D213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91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2.4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226158CA" w14:textId="18494618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25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04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2.5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2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0B98070A" w14:textId="3148BB52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3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81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(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18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-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53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)</w:t>
            </w:r>
          </w:p>
          <w:p w14:paraId="6252D350" w14:textId="5DC9CFC8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3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(0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995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-6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6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0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)</w:t>
            </w:r>
          </w:p>
          <w:p w14:paraId="1E81853F" w14:textId="2F7D6BFE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89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(0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51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-21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3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)</w:t>
            </w:r>
          </w:p>
          <w:p w14:paraId="69E18BEA" w14:textId="6EC910D0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2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02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(0.78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-2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9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67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0CC17B8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&lt;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1</w:t>
            </w:r>
          </w:p>
          <w:p w14:paraId="75ACDCFB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7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</w:t>
            </w:r>
          </w:p>
          <w:p w14:paraId="03A67B74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1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3</w:t>
            </w:r>
          </w:p>
          <w:p w14:paraId="24DAC4C5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06</w:t>
            </w:r>
          </w:p>
          <w:p w14:paraId="77BB72CF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946</w:t>
            </w:r>
          </w:p>
          <w:p w14:paraId="6D3066B5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9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8</w:t>
            </w:r>
          </w:p>
          <w:p w14:paraId="74E1232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3</w:t>
            </w:r>
          </w:p>
          <w:p w14:paraId="7C0EF45F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1</w:t>
            </w:r>
          </w:p>
          <w:p w14:paraId="64C1D2ED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3</w:t>
            </w:r>
          </w:p>
          <w:p w14:paraId="7AC5B605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1</w:t>
            </w: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85</w:t>
            </w:r>
          </w:p>
          <w:p w14:paraId="0DE4DB8D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1</w:t>
            </w:r>
          </w:p>
          <w:p w14:paraId="4A24043B" w14:textId="05D1F178" w:rsidR="00DF7359" w:rsidRPr="009D6ACF" w:rsidRDefault="00DF7359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80</w:t>
            </w:r>
          </w:p>
          <w:p w14:paraId="1FC75BE8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01</w:t>
            </w:r>
          </w:p>
          <w:p w14:paraId="3E1DA926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  <w:p w14:paraId="12EEF6C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11</w:t>
            </w:r>
          </w:p>
          <w:p w14:paraId="747E7101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03</w:t>
            </w:r>
          </w:p>
          <w:p w14:paraId="31C23A76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05</w:t>
            </w:r>
          </w:p>
          <w:p w14:paraId="03498787" w14:textId="1809F782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</w:t>
            </w: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.03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</w:t>
            </w:r>
          </w:p>
          <w:p w14:paraId="36E10489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0.001</w:t>
            </w:r>
          </w:p>
          <w:p w14:paraId="7177C1FA" w14:textId="7777777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.051</w:t>
            </w:r>
          </w:p>
          <w:p w14:paraId="1A598C3C" w14:textId="7C201051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.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211</w:t>
            </w:r>
          </w:p>
          <w:p w14:paraId="78658960" w14:textId="63935367" w:rsidR="001A6BB3" w:rsidRPr="009D6ACF" w:rsidRDefault="001A6BB3" w:rsidP="00A955AD">
            <w:pPr>
              <w:tabs>
                <w:tab w:val="left" w:pos="472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0.07</w:t>
            </w:r>
            <w:r w:rsidR="00DF7359" w:rsidRPr="009D6ACF">
              <w:rPr>
                <w:rFonts w:ascii="Times New Roman" w:eastAsia="宋体" w:hAnsi="Times New Roman" w:cs="Times New Roman" w:hint="eastAsia"/>
                <w:kern w:val="0"/>
                <w:sz w:val="21"/>
                <w:szCs w:val="21"/>
              </w:rPr>
              <w:t>4</w:t>
            </w:r>
          </w:p>
        </w:tc>
      </w:tr>
    </w:tbl>
    <w:p w14:paraId="13BF232B" w14:textId="6CB52DB3" w:rsidR="001A6BB3" w:rsidRPr="009D6ACF" w:rsidRDefault="001A6BB3" w:rsidP="001376D9">
      <w:pPr>
        <w:tabs>
          <w:tab w:val="left" w:pos="4721"/>
        </w:tabs>
        <w:spacing w:line="360" w:lineRule="auto"/>
        <w:rPr>
          <w:rFonts w:eastAsia="宋体" w:cs="Times New Roman"/>
          <w:kern w:val="0"/>
          <w:sz w:val="21"/>
          <w:szCs w:val="21"/>
        </w:rPr>
      </w:pPr>
      <w:r w:rsidRPr="009D6ACF">
        <w:rPr>
          <w:rFonts w:eastAsia="宋体" w:cs="Times New Roman"/>
          <w:kern w:val="0"/>
          <w:sz w:val="21"/>
          <w:szCs w:val="21"/>
        </w:rPr>
        <w:t>Adjusted for age, gender</w:t>
      </w:r>
      <w:r w:rsidRPr="009D6ACF">
        <w:rPr>
          <w:rFonts w:eastAsia="宋体" w:cs="Times New Roman" w:hint="eastAsia"/>
          <w:kern w:val="0"/>
          <w:sz w:val="21"/>
          <w:szCs w:val="21"/>
        </w:rPr>
        <w:t>,</w:t>
      </w:r>
      <w:r w:rsidRPr="009D6ACF">
        <w:rPr>
          <w:rFonts w:eastAsia="宋体" w:cs="Times New Roman"/>
          <w:kern w:val="0"/>
          <w:sz w:val="21"/>
          <w:szCs w:val="21"/>
        </w:rPr>
        <w:t xml:space="preserve"> SBP, DBP, WC, BMI, WBC, BUN, TG, LDL-C, comorbidities.</w:t>
      </w:r>
      <w:r w:rsidR="001376D9" w:rsidRPr="009D6ACF">
        <w:rPr>
          <w:rFonts w:eastAsia="宋体" w:cs="Times New Roman" w:hint="eastAsia"/>
          <w:kern w:val="0"/>
          <w:sz w:val="21"/>
          <w:szCs w:val="21"/>
        </w:rPr>
        <w:t xml:space="preserve"> </w:t>
      </w:r>
      <w:r w:rsidRPr="009D6ACF">
        <w:rPr>
          <w:rFonts w:eastAsia="宋体" w:cs="Times New Roman"/>
          <w:kern w:val="0"/>
          <w:sz w:val="21"/>
          <w:szCs w:val="21"/>
        </w:rPr>
        <w:t xml:space="preserve">Abbreviations: SBP systolic blood pressure, DBP diastolic blood pressure, WC waist circumference, BMI body mass index, WBC: white blood cell, TG: triglyceride, LDL-C: low-density lipoprotein </w:t>
      </w:r>
      <w:r w:rsidRPr="009D6ACF">
        <w:rPr>
          <w:rFonts w:eastAsia="宋体" w:cs="Times New Roman"/>
          <w:kern w:val="0"/>
          <w:sz w:val="21"/>
          <w:szCs w:val="21"/>
        </w:rPr>
        <w:lastRenderedPageBreak/>
        <w:t>cholesterol, BUN: blood urea nitrogen.</w:t>
      </w:r>
    </w:p>
    <w:p w14:paraId="7589A969" w14:textId="77777777" w:rsidR="00D16358" w:rsidRPr="001A6BB3" w:rsidRDefault="00D16358"/>
    <w:sectPr w:rsidR="00D16358" w:rsidRPr="001A6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39E3C3" w14:textId="77777777" w:rsidR="00D83CFA" w:rsidRDefault="00D83CFA" w:rsidP="001A6BB3">
      <w:r>
        <w:separator/>
      </w:r>
    </w:p>
  </w:endnote>
  <w:endnote w:type="continuationSeparator" w:id="0">
    <w:p w14:paraId="75318062" w14:textId="77777777" w:rsidR="00D83CFA" w:rsidRDefault="00D83CFA" w:rsidP="001A6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CC6C7" w14:textId="77777777" w:rsidR="00D83CFA" w:rsidRDefault="00D83CFA" w:rsidP="001A6BB3">
      <w:r>
        <w:separator/>
      </w:r>
    </w:p>
  </w:footnote>
  <w:footnote w:type="continuationSeparator" w:id="0">
    <w:p w14:paraId="4E46480E" w14:textId="77777777" w:rsidR="00D83CFA" w:rsidRDefault="00D83CFA" w:rsidP="001A6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B5A"/>
    <w:rsid w:val="001376D9"/>
    <w:rsid w:val="001A6BB3"/>
    <w:rsid w:val="00343B5A"/>
    <w:rsid w:val="00394ACD"/>
    <w:rsid w:val="003C4CA0"/>
    <w:rsid w:val="004F2F99"/>
    <w:rsid w:val="00613B0B"/>
    <w:rsid w:val="009D6ACF"/>
    <w:rsid w:val="00AB4908"/>
    <w:rsid w:val="00B86273"/>
    <w:rsid w:val="00BE0D26"/>
    <w:rsid w:val="00D16358"/>
    <w:rsid w:val="00D72E55"/>
    <w:rsid w:val="00D83CFA"/>
    <w:rsid w:val="00DF7359"/>
    <w:rsid w:val="00E1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2CB25"/>
  <w15:chartTrackingRefBased/>
  <w15:docId w15:val="{94C37202-6C2C-48D9-8214-FD082585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BB3"/>
    <w:pPr>
      <w:widowControl w:val="0"/>
      <w:jc w:val="both"/>
    </w:pPr>
    <w:rPr>
      <w:rFonts w:eastAsiaTheme="minorEastAsia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B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BB3"/>
    <w:rPr>
      <w:sz w:val="18"/>
      <w:szCs w:val="18"/>
    </w:rPr>
  </w:style>
  <w:style w:type="table" w:styleId="a7">
    <w:name w:val="Table Grid"/>
    <w:basedOn w:val="a1"/>
    <w:uiPriority w:val="39"/>
    <w:rsid w:val="001A6BB3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文 张</dc:creator>
  <cp:keywords/>
  <dc:description/>
  <cp:lastModifiedBy>博文 张</cp:lastModifiedBy>
  <cp:revision>8</cp:revision>
  <dcterms:created xsi:type="dcterms:W3CDTF">2024-03-26T07:41:00Z</dcterms:created>
  <dcterms:modified xsi:type="dcterms:W3CDTF">2024-05-04T13:07:00Z</dcterms:modified>
</cp:coreProperties>
</file>